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BCF" w:rsidRDefault="00B040EF" w:rsidP="00D12BCF">
      <w:pPr>
        <w:rPr>
          <w:b/>
          <w:bCs/>
        </w:rPr>
      </w:pPr>
      <w:bookmarkStart w:id="0" w:name="_GoBack"/>
      <w:bookmarkEnd w:id="0"/>
      <w:r>
        <w:rPr>
          <w:b/>
          <w:bCs/>
        </w:rPr>
        <w:t>Appendix 3</w:t>
      </w:r>
      <w:r w:rsidR="00D12BCF">
        <w:rPr>
          <w:b/>
          <w:bCs/>
        </w:rPr>
        <w:t>: The PRIEST study research team</w:t>
      </w:r>
    </w:p>
    <w:p w:rsidR="00D12BCF" w:rsidRPr="00D12BCF" w:rsidRDefault="00D12BCF" w:rsidP="00D12BCF">
      <w:pPr>
        <w:rPr>
          <w:b/>
          <w:bCs/>
        </w:rPr>
      </w:pPr>
    </w:p>
    <w:tbl>
      <w:tblPr>
        <w:tblW w:w="10640" w:type="dxa"/>
        <w:tblLook w:val="04A0" w:firstRow="1" w:lastRow="0" w:firstColumn="1" w:lastColumn="0" w:noHBand="0" w:noVBand="1"/>
      </w:tblPr>
      <w:tblGrid>
        <w:gridCol w:w="2220"/>
        <w:gridCol w:w="3220"/>
        <w:gridCol w:w="2720"/>
        <w:gridCol w:w="2480"/>
      </w:tblGrid>
      <w:tr w:rsidR="00D12BCF" w:rsidRPr="00D12BCF" w:rsidTr="00D12BCF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B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B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udy Role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ole</w:t>
            </w:r>
          </w:p>
        </w:tc>
        <w:tc>
          <w:tcPr>
            <w:tcW w:w="2480" w:type="dxa"/>
            <w:vAlign w:val="bottom"/>
          </w:tcPr>
          <w:p w:rsidR="00D12BCF" w:rsidRDefault="00D12BCF" w:rsidP="00D12BC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ffiliation</w:t>
            </w:r>
          </w:p>
        </w:tc>
      </w:tr>
      <w:tr w:rsidR="00D12BC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Ben Thoma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udy manager (lead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udy Manager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D12BC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Katie Bigg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CTRU over sight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Assistant Director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D12BCF" w:rsidRPr="00D12BCF" w:rsidTr="00D12BCF">
        <w:trPr>
          <w:trHeight w:val="6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eve Goodac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ief Investigat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rofessor of Emergency Medicine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D12BCF" w:rsidRPr="00D12BCF" w:rsidTr="00D12BCF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Carl </w:t>
            </w:r>
            <w:proofErr w:type="spellStart"/>
            <w:r w:rsidRPr="00D12BCF">
              <w:rPr>
                <w:rFonts w:ascii="Calibri" w:eastAsia="Times New Roman" w:hAnsi="Calibri" w:cs="Calibri"/>
                <w:color w:val="000000"/>
              </w:rPr>
              <w:t>Marincowitz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linical co-investigat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Clinical Lecturer in Emergency Medicine 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D12BC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Ellen Le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enior statistici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atistician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D12BCF" w:rsidRPr="00D12BCF" w:rsidTr="00D12BCF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Laura Sutt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12BCF">
              <w:rPr>
                <w:rFonts w:ascii="Calibri" w:eastAsia="Times New Roman" w:hAnsi="Calibri" w:cs="Calibri"/>
                <w:color w:val="000000"/>
              </w:rPr>
              <w:t>tatistici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CF" w:rsidRPr="00D12BCF" w:rsidRDefault="00D12BCF" w:rsidP="00D12BC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atistician/Research Associate</w:t>
            </w:r>
          </w:p>
        </w:tc>
        <w:tc>
          <w:tcPr>
            <w:tcW w:w="2480" w:type="dxa"/>
          </w:tcPr>
          <w:p w:rsidR="00D12BCF" w:rsidRDefault="00D12BCF" w:rsidP="00D12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tthew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rnsal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08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tistici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tatistician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Mike </w:t>
            </w:r>
            <w:proofErr w:type="spellStart"/>
            <w:r w:rsidRPr="00D12BCF">
              <w:rPr>
                <w:rFonts w:ascii="Calibri" w:eastAsia="Times New Roman" w:hAnsi="Calibri" w:cs="Calibri"/>
                <w:color w:val="000000"/>
              </w:rPr>
              <w:t>Bradbur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nior S</w:t>
            </w:r>
            <w:r w:rsidRPr="00D12BCF">
              <w:rPr>
                <w:rFonts w:ascii="Calibri" w:eastAsia="Times New Roman" w:hAnsi="Calibri" w:cs="Calibri"/>
                <w:color w:val="000000"/>
              </w:rPr>
              <w:t>tatistici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enior Medical Statistician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imon Waterhou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ta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anage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Lead Data Specialis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8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ichard Simmond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ta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anage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Data Management/Information Systems Officer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Jose </w:t>
            </w:r>
            <w:proofErr w:type="spellStart"/>
            <w:r w:rsidRPr="00D12BCF">
              <w:rPr>
                <w:rFonts w:ascii="Calibri" w:eastAsia="Times New Roman" w:hAnsi="Calibri" w:cs="Calibri"/>
                <w:color w:val="000000"/>
              </w:rPr>
              <w:t>Schutter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Sarah Connell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Default="00BF708F" w:rsidP="00BF708F">
            <w:r w:rsidRPr="00884B35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Elena Sheld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Default="00BF708F" w:rsidP="00BF708F">
            <w:r w:rsidRPr="00884B35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Jamie Hal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Default="00BF708F" w:rsidP="00BF708F">
            <w:r w:rsidRPr="00884B35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Emma You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Default="00BF708F" w:rsidP="00BF708F">
            <w:r w:rsidRPr="00884B35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search Assistant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14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Ian Maconochi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paediatric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onsultant in Paediatric Emergency Medicine / Associate Medical Director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erial College Healthcare NHS Trust</w:t>
            </w:r>
          </w:p>
        </w:tc>
      </w:tr>
      <w:tr w:rsidR="00BF708F" w:rsidRPr="00D12BCF" w:rsidTr="00D12BCF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lastRenderedPageBreak/>
              <w:t>Andrew Le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public healt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Reader of Global Public Health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8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Darren Walt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linical Senior Lecturer / Consultant in Emergenc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chester University NHS Foundation Trust</w:t>
            </w:r>
          </w:p>
        </w:tc>
      </w:tr>
      <w:tr w:rsidR="00BF708F" w:rsidRPr="00D12BCF" w:rsidTr="00D12BCF">
        <w:trPr>
          <w:trHeight w:val="8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Andrew Bentle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critical care and respirator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onsultant in ICM &amp; Respirator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chester University NHS Foundation Trust, Wythenshawe Hospital</w:t>
            </w:r>
          </w:p>
        </w:tc>
      </w:tr>
      <w:tr w:rsidR="00BF708F" w:rsidRPr="00D12BCF" w:rsidTr="00D12BCF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Chris </w:t>
            </w:r>
            <w:proofErr w:type="spellStart"/>
            <w:r w:rsidRPr="00D12BCF">
              <w:rPr>
                <w:rFonts w:ascii="Calibri" w:eastAsia="Times New Roman" w:hAnsi="Calibri" w:cs="Calibri"/>
                <w:color w:val="000000"/>
              </w:rPr>
              <w:t>Fitzimmon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paediatric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onsultant in Paediatric Emergenc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ffield Children's NHS Foundation Trust</w:t>
            </w:r>
          </w:p>
        </w:tc>
      </w:tr>
      <w:tr w:rsidR="00BF708F" w:rsidRPr="00D12BCF" w:rsidTr="00D12BCF">
        <w:trPr>
          <w:trHeight w:val="8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Fiona Leck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linical Professor in Emergenc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heffield</w:t>
            </w:r>
          </w:p>
        </w:tc>
      </w:tr>
      <w:tr w:rsidR="00BF708F" w:rsidRPr="00D12BCF" w:rsidTr="00D12BCF">
        <w:trPr>
          <w:trHeight w:val="14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Tim Harr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rofessor of Emergenc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t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lth NHS Trust</w:t>
            </w:r>
          </w:p>
        </w:tc>
      </w:tr>
      <w:tr w:rsidR="00BF708F" w:rsidRPr="00D12BCF" w:rsidTr="00D12BCF">
        <w:trPr>
          <w:trHeight w:val="11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 xml:space="preserve">Kirsty </w:t>
            </w:r>
            <w:proofErr w:type="spellStart"/>
            <w:r w:rsidRPr="00D12BCF">
              <w:rPr>
                <w:rFonts w:ascii="Calibri" w:eastAsia="Times New Roman" w:hAnsi="Calibri" w:cs="Calibri"/>
                <w:color w:val="000000"/>
              </w:rPr>
              <w:t>Challe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jec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agement </w:t>
            </w:r>
            <w:r w:rsidRPr="00D12BCF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roup</w:t>
            </w:r>
            <w:r w:rsidRPr="00D12BCF">
              <w:rPr>
                <w:rFonts w:ascii="Calibri" w:eastAsia="Times New Roman" w:hAnsi="Calibri" w:cs="Calibri"/>
                <w:color w:val="000000"/>
              </w:rPr>
              <w:t>, emergency medi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708F" w:rsidRPr="00D12BCF" w:rsidRDefault="00BF708F" w:rsidP="00BF708F">
            <w:pPr>
              <w:rPr>
                <w:rFonts w:ascii="Calibri" w:eastAsia="Times New Roman" w:hAnsi="Calibri" w:cs="Calibri"/>
                <w:color w:val="000000"/>
              </w:rPr>
            </w:pPr>
            <w:r w:rsidRPr="00D12BCF">
              <w:rPr>
                <w:rFonts w:ascii="Calibri" w:eastAsia="Times New Roman" w:hAnsi="Calibri" w:cs="Calibri"/>
                <w:color w:val="000000"/>
              </w:rPr>
              <w:t>Consultant in Emergency Medicine</w:t>
            </w:r>
          </w:p>
        </w:tc>
        <w:tc>
          <w:tcPr>
            <w:tcW w:w="2480" w:type="dxa"/>
          </w:tcPr>
          <w:p w:rsidR="00BF708F" w:rsidRDefault="00BF708F" w:rsidP="00BF70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ncashire Teaching Hospitals NHS Foundation Trust</w:t>
            </w:r>
          </w:p>
        </w:tc>
      </w:tr>
    </w:tbl>
    <w:p w:rsidR="00CC288B" w:rsidRDefault="00CC288B" w:rsidP="00FD2FC7"/>
    <w:sectPr w:rsidR="00CC288B" w:rsidSect="00FD2F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BCF"/>
    <w:rsid w:val="0031398D"/>
    <w:rsid w:val="00954DA8"/>
    <w:rsid w:val="00B040EF"/>
    <w:rsid w:val="00BF708F"/>
    <w:rsid w:val="00CB1BD6"/>
    <w:rsid w:val="00CC288B"/>
    <w:rsid w:val="00D12BCF"/>
    <w:rsid w:val="00FD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DC8FB"/>
  <w15:chartTrackingRefBased/>
  <w15:docId w15:val="{E33853A4-1111-4D25-B19B-502BE9392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Steve Goodacre</cp:lastModifiedBy>
  <cp:revision>2</cp:revision>
  <cp:lastPrinted>2020-08-09T15:43:00Z</cp:lastPrinted>
  <dcterms:created xsi:type="dcterms:W3CDTF">2021-01-23T15:47:00Z</dcterms:created>
  <dcterms:modified xsi:type="dcterms:W3CDTF">2021-01-23T15:47:00Z</dcterms:modified>
</cp:coreProperties>
</file>